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12A9" w14:textId="40FD99C1" w:rsidR="00267562" w:rsidRPr="00FF0FBB" w:rsidRDefault="00FF0FBB" w:rsidP="00FF0F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0FBB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D843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4DC3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1521E27" w14:textId="0EE97539" w:rsidR="00FF0FBB" w:rsidRPr="00FF0FBB" w:rsidRDefault="00FF0FBB" w:rsidP="00FF0F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0FBB">
        <w:rPr>
          <w:rFonts w:ascii="Times New Roman" w:hAnsi="Times New Roman" w:cs="Times New Roman"/>
          <w:b/>
          <w:bCs/>
          <w:sz w:val="24"/>
          <w:szCs w:val="24"/>
        </w:rPr>
        <w:t xml:space="preserve">Cervical Cancer Knowledge </w:t>
      </w:r>
      <w:r w:rsidR="00E657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0FBB">
        <w:rPr>
          <w:rFonts w:ascii="Times New Roman" w:hAnsi="Times New Roman" w:cs="Times New Roman"/>
          <w:b/>
          <w:bCs/>
          <w:sz w:val="24"/>
          <w:szCs w:val="24"/>
        </w:rPr>
        <w:t xml:space="preserve">cal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F0FBB" w:rsidRPr="00FF0FBB" w14:paraId="1FD96984" w14:textId="77777777" w:rsidTr="00FF0FBB">
        <w:tc>
          <w:tcPr>
            <w:tcW w:w="9350" w:type="dxa"/>
            <w:gridSpan w:val="2"/>
            <w:shd w:val="clear" w:color="auto" w:fill="D9D9D9"/>
          </w:tcPr>
          <w:p w14:paraId="288560A5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  <w:b/>
              </w:rPr>
              <w:t xml:space="preserve">The next questions ask about your knowledge of cervical cancer, including risk factors, screening and treatment for cervical cancer. </w:t>
            </w:r>
          </w:p>
        </w:tc>
      </w:tr>
      <w:tr w:rsidR="00FF0FBB" w:rsidRPr="00FF0FBB" w14:paraId="7F023033" w14:textId="77777777" w:rsidTr="00593901">
        <w:tc>
          <w:tcPr>
            <w:tcW w:w="4675" w:type="dxa"/>
            <w:shd w:val="clear" w:color="auto" w:fill="auto"/>
          </w:tcPr>
          <w:p w14:paraId="72B1C30B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1: Cervical cancer is caused by a virus called Human Papilloma Virus (HPV).</w:t>
            </w:r>
          </w:p>
          <w:p w14:paraId="289471E3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675" w:type="dxa"/>
            <w:shd w:val="clear" w:color="auto" w:fill="auto"/>
          </w:tcPr>
          <w:p w14:paraId="61E1D2BA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2F5E0B6E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45E936FA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1EEF019E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521DDA59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</w:p>
          <w:p w14:paraId="5E4E5AE7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182C3208" w14:textId="77777777" w:rsidTr="00593901">
        <w:tc>
          <w:tcPr>
            <w:tcW w:w="4675" w:type="dxa"/>
            <w:shd w:val="clear" w:color="auto" w:fill="auto"/>
          </w:tcPr>
          <w:p w14:paraId="11FFFE08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2: In Uganda, what is the most common way in which people contract human papilloma virus (HPV)?</w:t>
            </w:r>
          </w:p>
          <w:p w14:paraId="24C122CB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675" w:type="dxa"/>
            <w:shd w:val="clear" w:color="auto" w:fill="auto"/>
          </w:tcPr>
          <w:p w14:paraId="20608DD4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Sexual intercourse without condoms</w:t>
            </w:r>
          </w:p>
          <w:p w14:paraId="332DCDD1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Sharing of utensils or cups</w:t>
            </w:r>
          </w:p>
          <w:p w14:paraId="7F3D8F8E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Kissing</w:t>
            </w:r>
          </w:p>
          <w:p w14:paraId="77B94979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All of the above</w:t>
            </w:r>
          </w:p>
          <w:p w14:paraId="1A448FC9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5] Don’t know</w:t>
            </w:r>
          </w:p>
          <w:p w14:paraId="534CC9FD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43EDE30D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6A55D256" w14:textId="77777777" w:rsidTr="00593901">
        <w:tc>
          <w:tcPr>
            <w:tcW w:w="4675" w:type="dxa"/>
            <w:shd w:val="clear" w:color="auto" w:fill="auto"/>
          </w:tcPr>
          <w:p w14:paraId="463A121C" w14:textId="6BF5E104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3: There is a vaccine that can prevent HPV infection.</w:t>
            </w:r>
          </w:p>
        </w:tc>
        <w:tc>
          <w:tcPr>
            <w:tcW w:w="4675" w:type="dxa"/>
            <w:shd w:val="clear" w:color="auto" w:fill="auto"/>
          </w:tcPr>
          <w:p w14:paraId="52C636B3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192D43FA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78958437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1AFE2D3D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3CD59F87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F0FBB" w:rsidRPr="00FF0FBB" w14:paraId="3187C4AE" w14:textId="77777777" w:rsidTr="00593901">
        <w:tc>
          <w:tcPr>
            <w:tcW w:w="4675" w:type="dxa"/>
            <w:shd w:val="clear" w:color="auto" w:fill="auto"/>
          </w:tcPr>
          <w:p w14:paraId="3E7683B6" w14:textId="241A4F5C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4: Cervical cancer is the most common form of cancer among Ugandan women</w:t>
            </w:r>
          </w:p>
        </w:tc>
        <w:tc>
          <w:tcPr>
            <w:tcW w:w="4675" w:type="dxa"/>
            <w:shd w:val="clear" w:color="auto" w:fill="auto"/>
          </w:tcPr>
          <w:p w14:paraId="206339DE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19AFAB07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0340F9EC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6EC0860F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63A7A592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F0FBB" w:rsidRPr="00FF0FBB" w14:paraId="58128782" w14:textId="77777777" w:rsidTr="00593901">
        <w:tc>
          <w:tcPr>
            <w:tcW w:w="4675" w:type="dxa"/>
            <w:shd w:val="clear" w:color="auto" w:fill="auto"/>
          </w:tcPr>
          <w:p w14:paraId="7FBE9767" w14:textId="6AE3D78C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5: Men can be infected with HPV</w:t>
            </w:r>
          </w:p>
        </w:tc>
        <w:tc>
          <w:tcPr>
            <w:tcW w:w="4675" w:type="dxa"/>
            <w:shd w:val="clear" w:color="auto" w:fill="auto"/>
          </w:tcPr>
          <w:p w14:paraId="41D10E92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0C28C27F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12BA323E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0C263F88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4DC34A9F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F0FBB" w:rsidRPr="00FF0FBB" w14:paraId="65DE6239" w14:textId="77777777" w:rsidTr="00593901">
        <w:tc>
          <w:tcPr>
            <w:tcW w:w="4675" w:type="dxa"/>
            <w:shd w:val="clear" w:color="auto" w:fill="auto"/>
          </w:tcPr>
          <w:p w14:paraId="715EC91A" w14:textId="325FF111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6: After how long does HPV infection usually show signs of risk for cervical cancer?</w:t>
            </w:r>
          </w:p>
        </w:tc>
        <w:tc>
          <w:tcPr>
            <w:tcW w:w="4675" w:type="dxa"/>
            <w:shd w:val="clear" w:color="auto" w:fill="auto"/>
          </w:tcPr>
          <w:p w14:paraId="25AFD68B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2-3 years</w:t>
            </w:r>
          </w:p>
          <w:p w14:paraId="65C66344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10-20 years</w:t>
            </w:r>
          </w:p>
          <w:p w14:paraId="06DB2091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6 months</w:t>
            </w:r>
          </w:p>
          <w:p w14:paraId="1F7D0DA1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Don’t know</w:t>
            </w:r>
          </w:p>
          <w:p w14:paraId="1B80A0BF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5C55E27B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F0FBB" w:rsidRPr="00FF0FBB" w14:paraId="5120AA9B" w14:textId="77777777" w:rsidTr="00593901">
        <w:tc>
          <w:tcPr>
            <w:tcW w:w="4675" w:type="dxa"/>
            <w:shd w:val="clear" w:color="auto" w:fill="auto"/>
          </w:tcPr>
          <w:p w14:paraId="261CCDB8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lastRenderedPageBreak/>
              <w:t>alt_B7: Being HIV+ increases a woman’s chances of getting cervical cancer?</w:t>
            </w:r>
          </w:p>
        </w:tc>
        <w:tc>
          <w:tcPr>
            <w:tcW w:w="4675" w:type="dxa"/>
            <w:shd w:val="clear" w:color="auto" w:fill="auto"/>
          </w:tcPr>
          <w:p w14:paraId="3A0CE469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1BA35E7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656B0E2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570A1C9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39F6EE4C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2E32D57D" w14:textId="77777777" w:rsidTr="00593901">
        <w:tc>
          <w:tcPr>
            <w:tcW w:w="4675" w:type="dxa"/>
            <w:shd w:val="clear" w:color="auto" w:fill="auto"/>
          </w:tcPr>
          <w:p w14:paraId="6D3DE3B5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8: Treatment for pre-cancerous lesions can prevent cervical cancer</w:t>
            </w:r>
          </w:p>
        </w:tc>
        <w:tc>
          <w:tcPr>
            <w:tcW w:w="4675" w:type="dxa"/>
            <w:shd w:val="clear" w:color="auto" w:fill="auto"/>
          </w:tcPr>
          <w:p w14:paraId="7A558A11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3E9E9CFF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65F9AEFD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36BAFD46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3E932658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59908082" w14:textId="77777777" w:rsidTr="00593901">
        <w:tc>
          <w:tcPr>
            <w:tcW w:w="4675" w:type="dxa"/>
            <w:shd w:val="clear" w:color="auto" w:fill="auto"/>
          </w:tcPr>
          <w:p w14:paraId="6F34D5E1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9: A biopsy is used to determine whether cervical cancer is present.</w:t>
            </w:r>
          </w:p>
        </w:tc>
        <w:tc>
          <w:tcPr>
            <w:tcW w:w="4675" w:type="dxa"/>
            <w:shd w:val="clear" w:color="auto" w:fill="auto"/>
          </w:tcPr>
          <w:p w14:paraId="58FDFECA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2324748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489672FF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4EC67D53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2FC2A714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525F6AFB" w14:textId="77777777" w:rsidTr="00593901">
        <w:tc>
          <w:tcPr>
            <w:tcW w:w="4675" w:type="dxa"/>
            <w:shd w:val="clear" w:color="auto" w:fill="auto"/>
          </w:tcPr>
          <w:p w14:paraId="179ED7B1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 xml:space="preserve">alt_B10: Women who are </w:t>
            </w:r>
            <w:r w:rsidRPr="00FF0FBB">
              <w:rPr>
                <w:rFonts w:ascii="Times New Roman" w:eastAsia="Times New Roman" w:hAnsi="Times New Roman" w:cs="Times New Roman"/>
                <w:b/>
                <w:bCs/>
              </w:rPr>
              <w:t>not</w:t>
            </w:r>
            <w:r w:rsidRPr="00FF0FBB">
              <w:rPr>
                <w:rFonts w:ascii="Times New Roman" w:eastAsia="Times New Roman" w:hAnsi="Times New Roman" w:cs="Times New Roman"/>
              </w:rPr>
              <w:t xml:space="preserve"> HIV-infected should be screened how often for cervical cancer?</w:t>
            </w:r>
          </w:p>
        </w:tc>
        <w:tc>
          <w:tcPr>
            <w:tcW w:w="4675" w:type="dxa"/>
            <w:shd w:val="clear" w:color="auto" w:fill="auto"/>
          </w:tcPr>
          <w:p w14:paraId="43C55A52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Every year</w:t>
            </w:r>
          </w:p>
          <w:p w14:paraId="0526DE66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Every 5 years</w:t>
            </w:r>
          </w:p>
          <w:p w14:paraId="3F2EA408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Every 3 years</w:t>
            </w:r>
          </w:p>
          <w:p w14:paraId="7B578A7D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Don’t know</w:t>
            </w:r>
          </w:p>
          <w:p w14:paraId="6868D777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191EEC64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1FA38135" w14:textId="77777777" w:rsidTr="00593901">
        <w:tc>
          <w:tcPr>
            <w:tcW w:w="4675" w:type="dxa"/>
            <w:shd w:val="clear" w:color="auto" w:fill="auto"/>
          </w:tcPr>
          <w:p w14:paraId="3197F0EE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11: Women who are HIV-infected should be screened how often for cervical cancer?</w:t>
            </w:r>
          </w:p>
        </w:tc>
        <w:tc>
          <w:tcPr>
            <w:tcW w:w="4675" w:type="dxa"/>
            <w:shd w:val="clear" w:color="auto" w:fill="auto"/>
          </w:tcPr>
          <w:p w14:paraId="2D02BAD2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Every year</w:t>
            </w:r>
          </w:p>
          <w:p w14:paraId="5CC5D464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Every 5 years</w:t>
            </w:r>
          </w:p>
          <w:p w14:paraId="2C71F2D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Every 3 years</w:t>
            </w:r>
          </w:p>
          <w:p w14:paraId="2A7D2ABF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Don’t know</w:t>
            </w:r>
          </w:p>
          <w:p w14:paraId="1EDDADAB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395C2927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676F3583" w14:textId="77777777" w:rsidTr="00593901">
        <w:tc>
          <w:tcPr>
            <w:tcW w:w="4675" w:type="dxa"/>
            <w:shd w:val="clear" w:color="auto" w:fill="auto"/>
          </w:tcPr>
          <w:p w14:paraId="5EA07F08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12: When should women first be screened for cervical cancer?</w:t>
            </w:r>
          </w:p>
        </w:tc>
        <w:tc>
          <w:tcPr>
            <w:tcW w:w="4675" w:type="dxa"/>
            <w:shd w:val="clear" w:color="auto" w:fill="auto"/>
          </w:tcPr>
          <w:p w14:paraId="4E363943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When she starts to notice symptoms that are common with cervical cancer</w:t>
            </w:r>
          </w:p>
          <w:p w14:paraId="113F93A3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Soon after she first becomes sexually active</w:t>
            </w:r>
          </w:p>
          <w:p w14:paraId="4F0F94F4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After menopause</w:t>
            </w:r>
          </w:p>
          <w:p w14:paraId="23D22C16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Don’t know</w:t>
            </w:r>
          </w:p>
          <w:p w14:paraId="50F1FA7E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6E239DF2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5B3AD1F9" w14:textId="77777777" w:rsidTr="00593901">
        <w:tc>
          <w:tcPr>
            <w:tcW w:w="4675" w:type="dxa"/>
            <w:shd w:val="clear" w:color="auto" w:fill="auto"/>
          </w:tcPr>
          <w:p w14:paraId="3064D24F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13: How long should a woman wait to have sexual intercourse after receiving treatment for lesions?</w:t>
            </w:r>
          </w:p>
        </w:tc>
        <w:tc>
          <w:tcPr>
            <w:tcW w:w="4675" w:type="dxa"/>
            <w:shd w:val="clear" w:color="auto" w:fill="auto"/>
          </w:tcPr>
          <w:p w14:paraId="26E4F3DF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Six days</w:t>
            </w:r>
          </w:p>
          <w:p w14:paraId="386C7D51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Six weeks</w:t>
            </w:r>
          </w:p>
          <w:p w14:paraId="351054F5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Six months</w:t>
            </w:r>
          </w:p>
          <w:p w14:paraId="4E980E40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Don’t know</w:t>
            </w:r>
          </w:p>
          <w:p w14:paraId="3A677F86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2F93FC17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277D5A93" w14:textId="77777777" w:rsidTr="00593901">
        <w:tc>
          <w:tcPr>
            <w:tcW w:w="4675" w:type="dxa"/>
            <w:shd w:val="clear" w:color="auto" w:fill="auto"/>
          </w:tcPr>
          <w:p w14:paraId="7A963291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lastRenderedPageBreak/>
              <w:t>alt_B14: Which of the following could be signs of cervical cancer?</w:t>
            </w:r>
          </w:p>
        </w:tc>
        <w:tc>
          <w:tcPr>
            <w:tcW w:w="4675" w:type="dxa"/>
            <w:shd w:val="clear" w:color="auto" w:fill="auto"/>
          </w:tcPr>
          <w:p w14:paraId="6F1EE134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Vaginal bleeding between menstrual periods OR after menopause [Menopause is when a woman’s periods have stopped permanently]</w:t>
            </w:r>
          </w:p>
          <w:p w14:paraId="0EB283E6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A persistent smelly vaginal discharge</w:t>
            </w:r>
          </w:p>
          <w:p w14:paraId="717AD9B4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 xml:space="preserve">[3] Discomfort, </w:t>
            </w:r>
            <w:proofErr w:type="gramStart"/>
            <w:r w:rsidRPr="00FF0FBB">
              <w:rPr>
                <w:rFonts w:ascii="Times New Roman" w:eastAsia="Times New Roman" w:hAnsi="Times New Roman" w:cs="Times New Roman"/>
              </w:rPr>
              <w:t>pain</w:t>
            </w:r>
            <w:proofErr w:type="gramEnd"/>
            <w:r w:rsidRPr="00FF0FBB">
              <w:rPr>
                <w:rFonts w:ascii="Times New Roman" w:eastAsia="Times New Roman" w:hAnsi="Times New Roman" w:cs="Times New Roman"/>
              </w:rPr>
              <w:t xml:space="preserve"> or bleeding during and after sex</w:t>
            </w:r>
          </w:p>
          <w:p w14:paraId="10FED5B7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4] Persistent lower abdominal/pelvic pain</w:t>
            </w:r>
          </w:p>
          <w:p w14:paraId="1B5982C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5] All of the above</w:t>
            </w:r>
          </w:p>
          <w:p w14:paraId="53FA0592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6] Don’t know</w:t>
            </w:r>
          </w:p>
          <w:p w14:paraId="39B49B9D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60C2AD40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6B563F22" w14:textId="77777777" w:rsidTr="00593901">
        <w:tc>
          <w:tcPr>
            <w:tcW w:w="4675" w:type="dxa"/>
            <w:shd w:val="clear" w:color="auto" w:fill="auto"/>
          </w:tcPr>
          <w:p w14:paraId="0F088994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alt_B15: The screening procedure for cervical cancer can damage the uterus.</w:t>
            </w:r>
          </w:p>
        </w:tc>
        <w:tc>
          <w:tcPr>
            <w:tcW w:w="4675" w:type="dxa"/>
            <w:shd w:val="clear" w:color="auto" w:fill="auto"/>
          </w:tcPr>
          <w:p w14:paraId="5592B3E1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780B92A8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6F0621A7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5945EFCA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6B0CF66A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FBB" w:rsidRPr="00FF0FBB" w14:paraId="5D423A2A" w14:textId="77777777" w:rsidTr="00593901">
        <w:tc>
          <w:tcPr>
            <w:tcW w:w="4675" w:type="dxa"/>
            <w:shd w:val="clear" w:color="auto" w:fill="auto"/>
          </w:tcPr>
          <w:p w14:paraId="66C0FAA7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 xml:space="preserve">alt_B16: After having treatment in the uterus for any sign of cervical cancer risk, a woman may no longer be able to conceive a child </w:t>
            </w:r>
          </w:p>
        </w:tc>
        <w:tc>
          <w:tcPr>
            <w:tcW w:w="4675" w:type="dxa"/>
            <w:shd w:val="clear" w:color="auto" w:fill="auto"/>
          </w:tcPr>
          <w:p w14:paraId="145CC9E3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1] True</w:t>
            </w:r>
          </w:p>
          <w:p w14:paraId="46B9CE8C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2] False</w:t>
            </w:r>
          </w:p>
          <w:p w14:paraId="6135BCD4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3] Don’t know</w:t>
            </w:r>
          </w:p>
          <w:p w14:paraId="659A0766" w14:textId="77777777" w:rsidR="00FF0FBB" w:rsidRPr="00FF0FBB" w:rsidRDefault="00FF0FBB" w:rsidP="00FF0FBB">
            <w:pPr>
              <w:rPr>
                <w:rFonts w:ascii="Times New Roman" w:eastAsia="Times New Roman" w:hAnsi="Times New Roman" w:cs="Times New Roman"/>
              </w:rPr>
            </w:pPr>
            <w:r w:rsidRPr="00FF0FBB">
              <w:rPr>
                <w:rFonts w:ascii="Times New Roman" w:eastAsia="Times New Roman" w:hAnsi="Times New Roman" w:cs="Times New Roman"/>
              </w:rPr>
              <w:t>[99] N/A or refuses</w:t>
            </w:r>
          </w:p>
          <w:p w14:paraId="611AD3F5" w14:textId="77777777" w:rsidR="00FF0FBB" w:rsidRPr="00FF0FBB" w:rsidRDefault="00FF0FBB" w:rsidP="00FF0FBB">
            <w:pPr>
              <w:keepNext/>
              <w:keepLines/>
              <w:widowControl w:val="0"/>
              <w:tabs>
                <w:tab w:val="right" w:pos="7256"/>
                <w:tab w:val="left" w:pos="7976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672C672E" w14:textId="77777777" w:rsidR="00FF0FBB" w:rsidRPr="00FF0FBB" w:rsidRDefault="00FF0FBB">
      <w:pPr>
        <w:rPr>
          <w:rFonts w:ascii="Times New Roman" w:hAnsi="Times New Roman" w:cs="Times New Roman"/>
          <w:sz w:val="24"/>
          <w:szCs w:val="24"/>
        </w:rPr>
      </w:pPr>
    </w:p>
    <w:sectPr w:rsidR="00FF0FBB" w:rsidRPr="00FF0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BB"/>
    <w:rsid w:val="00267562"/>
    <w:rsid w:val="002A4DC3"/>
    <w:rsid w:val="00D8439A"/>
    <w:rsid w:val="00E0054F"/>
    <w:rsid w:val="00E657D8"/>
    <w:rsid w:val="00FF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DA083"/>
  <w15:chartTrackingRefBased/>
  <w15:docId w15:val="{38573344-B4BE-463D-99B6-A2B89375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1">
    <w:name w:val="Heading 3.1"/>
    <w:basedOn w:val="Normal"/>
    <w:link w:val="Heading31Char"/>
    <w:qFormat/>
    <w:rsid w:val="00E0054F"/>
    <w:rPr>
      <w:rFonts w:ascii="Arial" w:hAnsi="Arial"/>
      <w:b/>
      <w:color w:val="2F5496" w:themeColor="accent1" w:themeShade="BF"/>
      <w:sz w:val="24"/>
    </w:rPr>
  </w:style>
  <w:style w:type="character" w:customStyle="1" w:styleId="Heading31Char">
    <w:name w:val="Heading 3.1 Char"/>
    <w:basedOn w:val="DefaultParagraphFont"/>
    <w:link w:val="Heading31"/>
    <w:rsid w:val="00E0054F"/>
    <w:rPr>
      <w:rFonts w:ascii="Arial" w:hAnsi="Arial"/>
      <w:b/>
      <w:color w:val="2F5496" w:themeColor="accent1" w:themeShade="BF"/>
      <w:sz w:val="24"/>
    </w:rPr>
  </w:style>
  <w:style w:type="table" w:customStyle="1" w:styleId="TableGrid1">
    <w:name w:val="Table Grid1"/>
    <w:basedOn w:val="TableNormal"/>
    <w:next w:val="TableGrid"/>
    <w:uiPriority w:val="39"/>
    <w:rsid w:val="00FF0F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0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a Ghai</dc:creator>
  <cp:keywords/>
  <dc:description/>
  <cp:lastModifiedBy>Ishita Ghai</cp:lastModifiedBy>
  <cp:revision>4</cp:revision>
  <dcterms:created xsi:type="dcterms:W3CDTF">2023-01-18T18:22:00Z</dcterms:created>
  <dcterms:modified xsi:type="dcterms:W3CDTF">2023-07-04T00:41:00Z</dcterms:modified>
</cp:coreProperties>
</file>